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F23BA" w14:textId="77777777" w:rsidR="00536883" w:rsidRDefault="00536883" w:rsidP="00536883">
      <w:r>
        <w:t>Embase &lt;1974 to 2024 June 13&gt;</w:t>
      </w:r>
    </w:p>
    <w:p w14:paraId="06D1D917" w14:textId="29502E80" w:rsidR="00C01BC2" w:rsidRPr="00C01BC2" w:rsidRDefault="00C01BC2" w:rsidP="00C01BC2">
      <w:pPr>
        <w:rPr>
          <w:rFonts w:ascii="Times New Roman" w:hAnsi="Times New Roman" w:cs="Times New Roman"/>
        </w:rPr>
      </w:pPr>
      <w:r w:rsidRPr="00C01BC2">
        <w:rPr>
          <w:rFonts w:ascii="Times New Roman" w:hAnsi="Times New Roman" w:cs="Times New Roman"/>
        </w:rPr>
        <w:t>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"/>
        <w:gridCol w:w="7429"/>
        <w:gridCol w:w="1114"/>
      </w:tblGrid>
      <w:tr w:rsidR="00855E69" w:rsidRPr="00C01BC2" w14:paraId="4CCC3191" w14:textId="77777777" w:rsidTr="00434772">
        <w:tc>
          <w:tcPr>
            <w:tcW w:w="473" w:type="dxa"/>
            <w:shd w:val="clear" w:color="auto" w:fill="83CAEB" w:themeFill="accent1" w:themeFillTint="66"/>
          </w:tcPr>
          <w:p w14:paraId="43BD598B" w14:textId="20EBAE2F" w:rsidR="00855E69" w:rsidRPr="00C01BC2" w:rsidRDefault="00855E69" w:rsidP="00D962C6">
            <w:r>
              <w:t>#</w:t>
            </w:r>
          </w:p>
        </w:tc>
        <w:tc>
          <w:tcPr>
            <w:tcW w:w="7429" w:type="dxa"/>
            <w:shd w:val="clear" w:color="auto" w:fill="83CAEB" w:themeFill="accent1" w:themeFillTint="66"/>
          </w:tcPr>
          <w:p w14:paraId="5220FC5E" w14:textId="3E86E167" w:rsidR="00855E69" w:rsidRPr="00855E69" w:rsidRDefault="00855E69" w:rsidP="00D962C6">
            <w:pPr>
              <w:rPr>
                <w:rFonts w:ascii="Times New Roman" w:hAnsi="Times New Roman" w:cs="Times New Roman"/>
              </w:rPr>
            </w:pPr>
            <w:r w:rsidRPr="00855E69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1114" w:type="dxa"/>
            <w:shd w:val="clear" w:color="auto" w:fill="83CAEB" w:themeFill="accent1" w:themeFillTint="66"/>
          </w:tcPr>
          <w:p w14:paraId="567E77F1" w14:textId="7BA48557" w:rsidR="00855E69" w:rsidRPr="00855E69" w:rsidRDefault="00855E69" w:rsidP="00D962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55E69">
              <w:rPr>
                <w:rFonts w:ascii="Times New Roman" w:hAnsi="Times New Roman" w:cs="Times New Roman"/>
              </w:rPr>
              <w:t>esults</w:t>
            </w:r>
          </w:p>
        </w:tc>
      </w:tr>
      <w:tr w:rsidR="00265D73" w:rsidRPr="00C01BC2" w14:paraId="515F72D8" w14:textId="77777777" w:rsidTr="00434772">
        <w:tc>
          <w:tcPr>
            <w:tcW w:w="473" w:type="dxa"/>
            <w:shd w:val="clear" w:color="auto" w:fill="E8E8E8" w:themeFill="background2"/>
          </w:tcPr>
          <w:p w14:paraId="60B9F2A0" w14:textId="6F9B7CF9" w:rsidR="00265D73" w:rsidRPr="00C01BC2" w:rsidRDefault="00265D73" w:rsidP="00265D73">
            <w:pPr>
              <w:jc w:val="both"/>
            </w:pPr>
            <w:r w:rsidRPr="0024683D">
              <w:t>1</w:t>
            </w:r>
          </w:p>
        </w:tc>
        <w:tc>
          <w:tcPr>
            <w:tcW w:w="7429" w:type="dxa"/>
            <w:shd w:val="clear" w:color="auto" w:fill="E8E8E8" w:themeFill="background2"/>
          </w:tcPr>
          <w:p w14:paraId="589DC8E7" w14:textId="6066F9BF" w:rsidR="00265D73" w:rsidRPr="00C01BC2" w:rsidRDefault="00265D73" w:rsidP="00265D73">
            <w:pPr>
              <w:jc w:val="both"/>
            </w:pPr>
            <w:r w:rsidRPr="0024683D">
              <w:t>(COAD or COBD or COPD)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38312B86" w14:textId="23F81D20" w:rsidR="00265D73" w:rsidRPr="00C01BC2" w:rsidRDefault="00265D73" w:rsidP="00265D73">
            <w:pPr>
              <w:jc w:val="both"/>
            </w:pPr>
            <w:r w:rsidRPr="0024683D">
              <w:t>120045</w:t>
            </w:r>
          </w:p>
        </w:tc>
      </w:tr>
      <w:tr w:rsidR="00265D73" w:rsidRPr="00C01BC2" w14:paraId="34BBDBEB" w14:textId="77777777" w:rsidTr="00434772">
        <w:tc>
          <w:tcPr>
            <w:tcW w:w="473" w:type="dxa"/>
            <w:shd w:val="clear" w:color="auto" w:fill="E8E8E8" w:themeFill="background2"/>
          </w:tcPr>
          <w:p w14:paraId="55C5A707" w14:textId="1A2CA036" w:rsidR="00265D73" w:rsidRPr="00C01BC2" w:rsidRDefault="00265D73" w:rsidP="00265D73">
            <w:pPr>
              <w:jc w:val="both"/>
            </w:pPr>
            <w:r w:rsidRPr="0024683D">
              <w:t>2</w:t>
            </w:r>
          </w:p>
        </w:tc>
        <w:tc>
          <w:tcPr>
            <w:tcW w:w="7429" w:type="dxa"/>
            <w:shd w:val="clear" w:color="auto" w:fill="E8E8E8" w:themeFill="background2"/>
          </w:tcPr>
          <w:p w14:paraId="1AA59A3A" w14:textId="68B8A012" w:rsidR="00265D73" w:rsidRPr="00C01BC2" w:rsidRDefault="00265D73" w:rsidP="00265D73">
            <w:pPr>
              <w:jc w:val="both"/>
            </w:pPr>
            <w:r w:rsidRPr="0024683D">
              <w:t>Chronic Obstructive Pulmonary Disease.mp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5E1A5F03" w14:textId="260EF1DE" w:rsidR="00265D73" w:rsidRPr="00C01BC2" w:rsidRDefault="00265D73" w:rsidP="00265D73">
            <w:pPr>
              <w:jc w:val="both"/>
            </w:pPr>
            <w:r w:rsidRPr="0024683D">
              <w:t>95651</w:t>
            </w:r>
          </w:p>
        </w:tc>
      </w:tr>
      <w:tr w:rsidR="00265D73" w:rsidRPr="00C01BC2" w14:paraId="27986D0B" w14:textId="77777777" w:rsidTr="00434772">
        <w:tc>
          <w:tcPr>
            <w:tcW w:w="473" w:type="dxa"/>
            <w:shd w:val="clear" w:color="auto" w:fill="E8E8E8" w:themeFill="background2"/>
          </w:tcPr>
          <w:p w14:paraId="25F09A71" w14:textId="0AD49968" w:rsidR="00265D73" w:rsidRPr="00C01BC2" w:rsidRDefault="00265D73" w:rsidP="00265D73">
            <w:pPr>
              <w:jc w:val="both"/>
            </w:pPr>
            <w:r w:rsidRPr="0024683D">
              <w:t>3</w:t>
            </w:r>
          </w:p>
        </w:tc>
        <w:tc>
          <w:tcPr>
            <w:tcW w:w="7429" w:type="dxa"/>
            <w:shd w:val="clear" w:color="auto" w:fill="E8E8E8" w:themeFill="background2"/>
          </w:tcPr>
          <w:p w14:paraId="1A61B340" w14:textId="4461F828" w:rsidR="00265D73" w:rsidRPr="00C01BC2" w:rsidRDefault="00265D73" w:rsidP="00265D73">
            <w:pPr>
              <w:jc w:val="both"/>
            </w:pPr>
            <w:r w:rsidRPr="0024683D">
              <w:t>exp Bronchitis/</w:t>
            </w:r>
          </w:p>
        </w:tc>
        <w:tc>
          <w:tcPr>
            <w:tcW w:w="1114" w:type="dxa"/>
            <w:shd w:val="clear" w:color="auto" w:fill="E8E8E8" w:themeFill="background2"/>
          </w:tcPr>
          <w:p w14:paraId="31265BB1" w14:textId="4A88985D" w:rsidR="00265D73" w:rsidRPr="00C01BC2" w:rsidRDefault="00265D73" w:rsidP="00265D73">
            <w:pPr>
              <w:jc w:val="both"/>
            </w:pPr>
            <w:r w:rsidRPr="0024683D">
              <w:t>70880</w:t>
            </w:r>
          </w:p>
        </w:tc>
      </w:tr>
      <w:tr w:rsidR="00265D73" w:rsidRPr="00C01BC2" w14:paraId="6566F8C1" w14:textId="77777777" w:rsidTr="00434772">
        <w:tc>
          <w:tcPr>
            <w:tcW w:w="473" w:type="dxa"/>
            <w:shd w:val="clear" w:color="auto" w:fill="E8E8E8" w:themeFill="background2"/>
          </w:tcPr>
          <w:p w14:paraId="1D9C0D60" w14:textId="34131E74" w:rsidR="00265D73" w:rsidRPr="00C01BC2" w:rsidRDefault="00265D73" w:rsidP="00265D73">
            <w:pPr>
              <w:jc w:val="both"/>
            </w:pPr>
            <w:r w:rsidRPr="0024683D">
              <w:t>4</w:t>
            </w:r>
          </w:p>
        </w:tc>
        <w:tc>
          <w:tcPr>
            <w:tcW w:w="7429" w:type="dxa"/>
            <w:shd w:val="clear" w:color="auto" w:fill="E8E8E8" w:themeFill="background2"/>
          </w:tcPr>
          <w:p w14:paraId="06B9CF34" w14:textId="509D53F2" w:rsidR="00265D73" w:rsidRPr="00C01BC2" w:rsidRDefault="00265D73" w:rsidP="00265D73">
            <w:pPr>
              <w:jc w:val="both"/>
            </w:pPr>
            <w:r w:rsidRPr="0024683D">
              <w:t>exp emphysema/</w:t>
            </w:r>
          </w:p>
        </w:tc>
        <w:tc>
          <w:tcPr>
            <w:tcW w:w="1114" w:type="dxa"/>
            <w:shd w:val="clear" w:color="auto" w:fill="E8E8E8" w:themeFill="background2"/>
          </w:tcPr>
          <w:p w14:paraId="214EC1A1" w14:textId="26C5DEA6" w:rsidR="00265D73" w:rsidRPr="00C01BC2" w:rsidRDefault="00265D73" w:rsidP="00265D73">
            <w:pPr>
              <w:jc w:val="both"/>
            </w:pPr>
            <w:r w:rsidRPr="0024683D">
              <w:t>56667</w:t>
            </w:r>
          </w:p>
        </w:tc>
      </w:tr>
      <w:tr w:rsidR="00265D73" w:rsidRPr="00C01BC2" w14:paraId="4809E7BA" w14:textId="77777777" w:rsidTr="00434772">
        <w:tc>
          <w:tcPr>
            <w:tcW w:w="473" w:type="dxa"/>
            <w:shd w:val="clear" w:color="auto" w:fill="E8E8E8" w:themeFill="background2"/>
          </w:tcPr>
          <w:p w14:paraId="3A61F7F4" w14:textId="3468B961" w:rsidR="00265D73" w:rsidRPr="00C01BC2" w:rsidRDefault="00265D73" w:rsidP="00265D73">
            <w:pPr>
              <w:jc w:val="both"/>
            </w:pPr>
            <w:r w:rsidRPr="0024683D">
              <w:t>5</w:t>
            </w:r>
          </w:p>
        </w:tc>
        <w:tc>
          <w:tcPr>
            <w:tcW w:w="7429" w:type="dxa"/>
            <w:shd w:val="clear" w:color="auto" w:fill="E8E8E8" w:themeFill="background2"/>
          </w:tcPr>
          <w:p w14:paraId="5B721E6F" w14:textId="02C805D6" w:rsidR="00265D73" w:rsidRPr="00C01BC2" w:rsidRDefault="00265D73" w:rsidP="00265D73">
            <w:pPr>
              <w:jc w:val="both"/>
            </w:pPr>
            <w:r w:rsidRPr="0024683D">
              <w:t>pulmonary disease, chronic obstructive/ or bronchitis, chronic/ or pulmonary emphysema/</w:t>
            </w:r>
          </w:p>
        </w:tc>
        <w:tc>
          <w:tcPr>
            <w:tcW w:w="1114" w:type="dxa"/>
            <w:shd w:val="clear" w:color="auto" w:fill="E8E8E8" w:themeFill="background2"/>
          </w:tcPr>
          <w:p w14:paraId="44067D83" w14:textId="37AF58DC" w:rsidR="00265D73" w:rsidRPr="00C01BC2" w:rsidRDefault="00265D73" w:rsidP="00265D73">
            <w:pPr>
              <w:jc w:val="both"/>
            </w:pPr>
            <w:r w:rsidRPr="0024683D">
              <w:t>109662</w:t>
            </w:r>
          </w:p>
        </w:tc>
      </w:tr>
      <w:tr w:rsidR="00265D73" w:rsidRPr="00C01BC2" w14:paraId="23B512BE" w14:textId="77777777" w:rsidTr="00434772">
        <w:tc>
          <w:tcPr>
            <w:tcW w:w="473" w:type="dxa"/>
            <w:shd w:val="clear" w:color="auto" w:fill="E8E8E8" w:themeFill="background2"/>
          </w:tcPr>
          <w:p w14:paraId="3F0B9BF1" w14:textId="1CA42D93" w:rsidR="00265D73" w:rsidRPr="00C01BC2" w:rsidRDefault="00265D73" w:rsidP="00265D73">
            <w:pPr>
              <w:jc w:val="both"/>
            </w:pPr>
            <w:r w:rsidRPr="0024683D">
              <w:t>6</w:t>
            </w:r>
          </w:p>
        </w:tc>
        <w:tc>
          <w:tcPr>
            <w:tcW w:w="7429" w:type="dxa"/>
            <w:shd w:val="clear" w:color="auto" w:fill="E8E8E8" w:themeFill="background2"/>
          </w:tcPr>
          <w:p w14:paraId="3B6A506E" w14:textId="65B33773" w:rsidR="00265D73" w:rsidRPr="00C01BC2" w:rsidRDefault="00265D73" w:rsidP="00265D73">
            <w:pPr>
              <w:jc w:val="both"/>
            </w:pPr>
            <w:r w:rsidRPr="0024683D">
              <w:t>Pulmonary Disease, Chronic Obstructive.mp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789C6AAB" w14:textId="1FF9DE22" w:rsidR="00265D73" w:rsidRPr="00C01BC2" w:rsidRDefault="00265D73" w:rsidP="00265D73">
            <w:pPr>
              <w:jc w:val="both"/>
            </w:pPr>
            <w:r w:rsidRPr="0024683D">
              <w:t>1748</w:t>
            </w:r>
          </w:p>
        </w:tc>
      </w:tr>
      <w:tr w:rsidR="00265D73" w:rsidRPr="00C01BC2" w14:paraId="04820CEA" w14:textId="77777777" w:rsidTr="00434772">
        <w:tc>
          <w:tcPr>
            <w:tcW w:w="473" w:type="dxa"/>
            <w:shd w:val="clear" w:color="auto" w:fill="E8E8E8" w:themeFill="background2"/>
          </w:tcPr>
          <w:p w14:paraId="749CB6CC" w14:textId="4A5F0940" w:rsidR="00265D73" w:rsidRPr="00C01BC2" w:rsidRDefault="00265D73" w:rsidP="00265D73">
            <w:pPr>
              <w:jc w:val="both"/>
            </w:pPr>
            <w:r w:rsidRPr="0024683D">
              <w:t>7</w:t>
            </w:r>
          </w:p>
        </w:tc>
        <w:tc>
          <w:tcPr>
            <w:tcW w:w="7429" w:type="dxa"/>
            <w:shd w:val="clear" w:color="auto" w:fill="E8E8E8" w:themeFill="background2"/>
          </w:tcPr>
          <w:p w14:paraId="3B1D9DA8" w14:textId="09FE9C07" w:rsidR="00265D73" w:rsidRPr="00C01BC2" w:rsidRDefault="00265D73" w:rsidP="00265D73">
            <w:pPr>
              <w:jc w:val="both"/>
            </w:pPr>
            <w:r w:rsidRPr="0024683D">
              <w:t xml:space="preserve">(lung* or </w:t>
            </w:r>
            <w:proofErr w:type="spellStart"/>
            <w:r w:rsidRPr="0024683D">
              <w:t>pulmon</w:t>
            </w:r>
            <w:proofErr w:type="spellEnd"/>
            <w:r w:rsidRPr="0024683D">
              <w:t xml:space="preserve">* or </w:t>
            </w:r>
            <w:proofErr w:type="spellStart"/>
            <w:r w:rsidRPr="0024683D">
              <w:t>respirat</w:t>
            </w:r>
            <w:proofErr w:type="spellEnd"/>
            <w:r w:rsidRPr="0024683D">
              <w:t xml:space="preserve">* or </w:t>
            </w:r>
            <w:proofErr w:type="spellStart"/>
            <w:r w:rsidRPr="0024683D">
              <w:t>bronchopulmon</w:t>
            </w:r>
            <w:proofErr w:type="spellEnd"/>
            <w:r w:rsidRPr="0024683D">
              <w:t>*)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7A35FEEF" w14:textId="2D36C94B" w:rsidR="00265D73" w:rsidRPr="00C01BC2" w:rsidRDefault="00265D73" w:rsidP="00265D73">
            <w:pPr>
              <w:jc w:val="both"/>
            </w:pPr>
            <w:r w:rsidRPr="0024683D">
              <w:t>3267754</w:t>
            </w:r>
          </w:p>
        </w:tc>
      </w:tr>
      <w:tr w:rsidR="00265D73" w:rsidRPr="00C01BC2" w14:paraId="335B5999" w14:textId="77777777" w:rsidTr="00434772">
        <w:tc>
          <w:tcPr>
            <w:tcW w:w="473" w:type="dxa"/>
            <w:shd w:val="clear" w:color="auto" w:fill="E8E8E8" w:themeFill="background2"/>
          </w:tcPr>
          <w:p w14:paraId="0C362AAD" w14:textId="701EE41A" w:rsidR="00265D73" w:rsidRPr="00C01BC2" w:rsidRDefault="00265D73" w:rsidP="00265D73">
            <w:pPr>
              <w:jc w:val="both"/>
            </w:pPr>
            <w:r w:rsidRPr="0024683D">
              <w:t>8</w:t>
            </w:r>
          </w:p>
        </w:tc>
        <w:tc>
          <w:tcPr>
            <w:tcW w:w="7429" w:type="dxa"/>
            <w:shd w:val="clear" w:color="auto" w:fill="E8E8E8" w:themeFill="background2"/>
          </w:tcPr>
          <w:p w14:paraId="150FF522" w14:textId="613B70BF" w:rsidR="00265D73" w:rsidRPr="00C01BC2" w:rsidRDefault="00265D73" w:rsidP="00265D73">
            <w:pPr>
              <w:jc w:val="both"/>
            </w:pPr>
            <w:r w:rsidRPr="0024683D">
              <w:t>(COPD and OSA overlap syndrome)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203BDB5E" w14:textId="6E6B3A38" w:rsidR="00265D73" w:rsidRPr="00C01BC2" w:rsidRDefault="00265D73" w:rsidP="00265D73">
            <w:pPr>
              <w:jc w:val="both"/>
            </w:pPr>
            <w:r w:rsidRPr="0024683D">
              <w:t>73</w:t>
            </w:r>
          </w:p>
        </w:tc>
      </w:tr>
      <w:tr w:rsidR="00265D73" w:rsidRPr="00C01BC2" w14:paraId="08BAF933" w14:textId="77777777" w:rsidTr="00434772">
        <w:tc>
          <w:tcPr>
            <w:tcW w:w="473" w:type="dxa"/>
            <w:shd w:val="clear" w:color="auto" w:fill="E8E8E8" w:themeFill="background2"/>
          </w:tcPr>
          <w:p w14:paraId="5289221D" w14:textId="3C04A12F" w:rsidR="00265D73" w:rsidRPr="00C01BC2" w:rsidRDefault="00265D73" w:rsidP="00265D73">
            <w:pPr>
              <w:jc w:val="both"/>
            </w:pPr>
            <w:r w:rsidRPr="0024683D">
              <w:t>9</w:t>
            </w:r>
          </w:p>
        </w:tc>
        <w:tc>
          <w:tcPr>
            <w:tcW w:w="7429" w:type="dxa"/>
            <w:shd w:val="clear" w:color="auto" w:fill="E8E8E8" w:themeFill="background2"/>
          </w:tcPr>
          <w:p w14:paraId="71EEA313" w14:textId="0BE420A9" w:rsidR="00265D73" w:rsidRPr="00C01BC2" w:rsidRDefault="00265D73" w:rsidP="00265D73">
            <w:pPr>
              <w:jc w:val="both"/>
            </w:pPr>
            <w:r w:rsidRPr="0024683D">
              <w:t>Overlap syndrome.mp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6AF3095C" w14:textId="40D01177" w:rsidR="00265D73" w:rsidRPr="00C01BC2" w:rsidRDefault="00265D73" w:rsidP="00265D73">
            <w:pPr>
              <w:jc w:val="both"/>
            </w:pPr>
            <w:r w:rsidRPr="0024683D">
              <w:t>5651</w:t>
            </w:r>
          </w:p>
        </w:tc>
      </w:tr>
      <w:tr w:rsidR="00265D73" w:rsidRPr="00C01BC2" w14:paraId="438953FE" w14:textId="77777777" w:rsidTr="00434772">
        <w:tc>
          <w:tcPr>
            <w:tcW w:w="473" w:type="dxa"/>
            <w:shd w:val="clear" w:color="auto" w:fill="E8E8E8" w:themeFill="background2"/>
          </w:tcPr>
          <w:p w14:paraId="07F6C6DD" w14:textId="3255CD7F" w:rsidR="00265D73" w:rsidRPr="00C01BC2" w:rsidRDefault="00265D73" w:rsidP="00265D73">
            <w:pPr>
              <w:jc w:val="both"/>
            </w:pPr>
            <w:r w:rsidRPr="0024683D">
              <w:t>10</w:t>
            </w:r>
          </w:p>
        </w:tc>
        <w:tc>
          <w:tcPr>
            <w:tcW w:w="7429" w:type="dxa"/>
            <w:shd w:val="clear" w:color="auto" w:fill="E8E8E8" w:themeFill="background2"/>
          </w:tcPr>
          <w:p w14:paraId="2137BBA4" w14:textId="005A2C37" w:rsidR="00265D73" w:rsidRPr="00C01BC2" w:rsidRDefault="00265D73" w:rsidP="00265D73">
            <w:pPr>
              <w:jc w:val="both"/>
            </w:pPr>
            <w:r w:rsidRPr="0024683D">
              <w:t>(overlap* adj2 syndrome*)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7226549F" w14:textId="391666B5" w:rsidR="00265D73" w:rsidRPr="00C01BC2" w:rsidRDefault="00265D73" w:rsidP="00265D73">
            <w:pPr>
              <w:jc w:val="both"/>
            </w:pPr>
            <w:r w:rsidRPr="0024683D">
              <w:t>8308</w:t>
            </w:r>
          </w:p>
        </w:tc>
      </w:tr>
      <w:tr w:rsidR="00265D73" w:rsidRPr="00C01BC2" w14:paraId="48ECE9CB" w14:textId="77777777" w:rsidTr="00434772">
        <w:tc>
          <w:tcPr>
            <w:tcW w:w="473" w:type="dxa"/>
            <w:shd w:val="clear" w:color="auto" w:fill="E8E8E8" w:themeFill="background2"/>
          </w:tcPr>
          <w:p w14:paraId="06681743" w14:textId="5B1EDF70" w:rsidR="00265D73" w:rsidRPr="00C01BC2" w:rsidRDefault="00265D73" w:rsidP="00265D73">
            <w:pPr>
              <w:jc w:val="both"/>
            </w:pPr>
            <w:r w:rsidRPr="0024683D">
              <w:t>11</w:t>
            </w:r>
          </w:p>
        </w:tc>
        <w:tc>
          <w:tcPr>
            <w:tcW w:w="7429" w:type="dxa"/>
            <w:shd w:val="clear" w:color="auto" w:fill="E8E8E8" w:themeFill="background2"/>
          </w:tcPr>
          <w:p w14:paraId="62510C9A" w14:textId="11106662" w:rsidR="00265D73" w:rsidRPr="00C01BC2" w:rsidRDefault="00265D73" w:rsidP="00265D73">
            <w:pPr>
              <w:jc w:val="both"/>
            </w:pPr>
            <w:r w:rsidRPr="0024683D">
              <w:t>Overlap* syndrome.mp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5A5D50AD" w14:textId="20F3F1A7" w:rsidR="00265D73" w:rsidRPr="00C01BC2" w:rsidRDefault="00265D73" w:rsidP="00265D73">
            <w:pPr>
              <w:jc w:val="both"/>
            </w:pPr>
            <w:r w:rsidRPr="0024683D">
              <w:t>5885</w:t>
            </w:r>
          </w:p>
        </w:tc>
      </w:tr>
      <w:tr w:rsidR="00265D73" w:rsidRPr="00C01BC2" w14:paraId="3C46EB7B" w14:textId="77777777" w:rsidTr="00434772">
        <w:tc>
          <w:tcPr>
            <w:tcW w:w="473" w:type="dxa"/>
            <w:shd w:val="clear" w:color="auto" w:fill="E8E8E8" w:themeFill="background2"/>
          </w:tcPr>
          <w:p w14:paraId="43D1EEA2" w14:textId="5D58D441" w:rsidR="00265D73" w:rsidRPr="00C01BC2" w:rsidRDefault="00265D73" w:rsidP="00265D73">
            <w:pPr>
              <w:jc w:val="both"/>
            </w:pPr>
            <w:r w:rsidRPr="0024683D">
              <w:t>12</w:t>
            </w:r>
          </w:p>
        </w:tc>
        <w:tc>
          <w:tcPr>
            <w:tcW w:w="7429" w:type="dxa"/>
            <w:shd w:val="clear" w:color="auto" w:fill="E8E8E8" w:themeFill="background2"/>
          </w:tcPr>
          <w:p w14:paraId="67BC872E" w14:textId="577E28A2" w:rsidR="00265D73" w:rsidRPr="00C01BC2" w:rsidRDefault="00265D73" w:rsidP="00265D73">
            <w:pPr>
              <w:jc w:val="both"/>
            </w:pPr>
            <w:r w:rsidRPr="0024683D">
              <w:t>overlap*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469AD0BE" w14:textId="26F3CBBE" w:rsidR="00265D73" w:rsidRPr="00C01BC2" w:rsidRDefault="00265D73" w:rsidP="00265D73">
            <w:pPr>
              <w:jc w:val="both"/>
            </w:pPr>
            <w:r w:rsidRPr="0024683D">
              <w:t>288328</w:t>
            </w:r>
          </w:p>
        </w:tc>
      </w:tr>
      <w:tr w:rsidR="00265D73" w:rsidRPr="00C01BC2" w14:paraId="57DB2F8F" w14:textId="77777777" w:rsidTr="00434772">
        <w:tc>
          <w:tcPr>
            <w:tcW w:w="473" w:type="dxa"/>
            <w:shd w:val="clear" w:color="auto" w:fill="E8E8E8" w:themeFill="background2"/>
          </w:tcPr>
          <w:p w14:paraId="07C49B17" w14:textId="214A4C9C" w:rsidR="00265D73" w:rsidRPr="00C01BC2" w:rsidRDefault="00265D73" w:rsidP="00265D73">
            <w:pPr>
              <w:jc w:val="both"/>
            </w:pPr>
            <w:r w:rsidRPr="0024683D">
              <w:t>13</w:t>
            </w:r>
          </w:p>
        </w:tc>
        <w:tc>
          <w:tcPr>
            <w:tcW w:w="7429" w:type="dxa"/>
            <w:shd w:val="clear" w:color="auto" w:fill="E8E8E8" w:themeFill="background2"/>
          </w:tcPr>
          <w:p w14:paraId="1C7E66D2" w14:textId="03863442" w:rsidR="00265D73" w:rsidRPr="00C01BC2" w:rsidRDefault="00265D73" w:rsidP="00265D73">
            <w:pPr>
              <w:jc w:val="both"/>
            </w:pPr>
            <w:r w:rsidRPr="0024683D">
              <w:t>(OSA or OSAS)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 xml:space="preserve">=title, abstract, heading word, drug trade name, original title, device manufacturer, drug manufacturer, device trade </w:t>
            </w:r>
            <w:r w:rsidRPr="0024683D">
              <w:lastRenderedPageBreak/>
              <w:t>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383B593C" w14:textId="6F637B20" w:rsidR="00265D73" w:rsidRPr="00C01BC2" w:rsidRDefault="00265D73" w:rsidP="00265D73">
            <w:pPr>
              <w:jc w:val="both"/>
            </w:pPr>
            <w:r w:rsidRPr="0024683D">
              <w:lastRenderedPageBreak/>
              <w:t>47470</w:t>
            </w:r>
          </w:p>
        </w:tc>
      </w:tr>
      <w:tr w:rsidR="00265D73" w:rsidRPr="00C01BC2" w14:paraId="399A242A" w14:textId="77777777" w:rsidTr="00434772">
        <w:tc>
          <w:tcPr>
            <w:tcW w:w="473" w:type="dxa"/>
            <w:shd w:val="clear" w:color="auto" w:fill="E8E8E8" w:themeFill="background2"/>
          </w:tcPr>
          <w:p w14:paraId="0EBC55D9" w14:textId="3BFE5ED2" w:rsidR="00265D73" w:rsidRPr="00C01BC2" w:rsidRDefault="00265D73" w:rsidP="00265D73">
            <w:pPr>
              <w:jc w:val="both"/>
            </w:pPr>
            <w:r w:rsidRPr="0024683D">
              <w:t>14</w:t>
            </w:r>
          </w:p>
        </w:tc>
        <w:tc>
          <w:tcPr>
            <w:tcW w:w="7429" w:type="dxa"/>
            <w:shd w:val="clear" w:color="auto" w:fill="E8E8E8" w:themeFill="background2"/>
          </w:tcPr>
          <w:p w14:paraId="6A361197" w14:textId="16DFB6E1" w:rsidR="00265D73" w:rsidRPr="00C01BC2" w:rsidRDefault="00265D73" w:rsidP="00265D73">
            <w:pPr>
              <w:jc w:val="both"/>
            </w:pPr>
            <w:r w:rsidRPr="0024683D">
              <w:t xml:space="preserve">exp </w:t>
            </w:r>
            <w:proofErr w:type="spellStart"/>
            <w:r w:rsidRPr="0024683D">
              <w:t>Apnea</w:t>
            </w:r>
            <w:proofErr w:type="spellEnd"/>
            <w:r w:rsidRPr="0024683D">
              <w:t>/</w:t>
            </w:r>
          </w:p>
        </w:tc>
        <w:tc>
          <w:tcPr>
            <w:tcW w:w="1114" w:type="dxa"/>
            <w:shd w:val="clear" w:color="auto" w:fill="E8E8E8" w:themeFill="background2"/>
          </w:tcPr>
          <w:p w14:paraId="374DAAB1" w14:textId="47EBF3BF" w:rsidR="00265D73" w:rsidRPr="00C01BC2" w:rsidRDefault="00265D73" w:rsidP="00265D73">
            <w:pPr>
              <w:jc w:val="both"/>
            </w:pPr>
            <w:r w:rsidRPr="0024683D">
              <w:t>44705</w:t>
            </w:r>
          </w:p>
        </w:tc>
      </w:tr>
      <w:tr w:rsidR="00265D73" w:rsidRPr="00C01BC2" w14:paraId="145D610E" w14:textId="77777777" w:rsidTr="00434772">
        <w:tc>
          <w:tcPr>
            <w:tcW w:w="473" w:type="dxa"/>
            <w:shd w:val="clear" w:color="auto" w:fill="E8E8E8" w:themeFill="background2"/>
          </w:tcPr>
          <w:p w14:paraId="696A2D42" w14:textId="1A211319" w:rsidR="00265D73" w:rsidRPr="00C01BC2" w:rsidRDefault="00265D73" w:rsidP="00265D73">
            <w:pPr>
              <w:jc w:val="both"/>
            </w:pPr>
            <w:r w:rsidRPr="0024683D">
              <w:t>15</w:t>
            </w:r>
          </w:p>
        </w:tc>
        <w:tc>
          <w:tcPr>
            <w:tcW w:w="7429" w:type="dxa"/>
            <w:shd w:val="clear" w:color="auto" w:fill="E8E8E8" w:themeFill="background2"/>
          </w:tcPr>
          <w:p w14:paraId="29571A30" w14:textId="7CF83544" w:rsidR="00265D73" w:rsidRPr="00C01BC2" w:rsidRDefault="00265D73" w:rsidP="00265D73">
            <w:pPr>
              <w:jc w:val="both"/>
            </w:pPr>
            <w:r w:rsidRPr="0024683D">
              <w:t>(</w:t>
            </w:r>
            <w:proofErr w:type="spellStart"/>
            <w:r w:rsidRPr="0024683D">
              <w:t>apnea</w:t>
            </w:r>
            <w:proofErr w:type="spellEnd"/>
            <w:r w:rsidRPr="0024683D">
              <w:t>* or apnoea*)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0D947BC8" w14:textId="4A04394F" w:rsidR="00265D73" w:rsidRPr="00C01BC2" w:rsidRDefault="00265D73" w:rsidP="00265D73">
            <w:pPr>
              <w:jc w:val="both"/>
            </w:pPr>
            <w:r w:rsidRPr="0024683D">
              <w:t>128143</w:t>
            </w:r>
          </w:p>
        </w:tc>
      </w:tr>
      <w:tr w:rsidR="00265D73" w:rsidRPr="00C01BC2" w14:paraId="0118D9AF" w14:textId="77777777" w:rsidTr="00434772">
        <w:tc>
          <w:tcPr>
            <w:tcW w:w="473" w:type="dxa"/>
            <w:shd w:val="clear" w:color="auto" w:fill="E8E8E8" w:themeFill="background2"/>
          </w:tcPr>
          <w:p w14:paraId="5D610ECE" w14:textId="5DBF2667" w:rsidR="00265D73" w:rsidRPr="00C01BC2" w:rsidRDefault="00265D73" w:rsidP="00265D73">
            <w:pPr>
              <w:jc w:val="both"/>
            </w:pPr>
            <w:r w:rsidRPr="0024683D">
              <w:t>16</w:t>
            </w:r>
          </w:p>
        </w:tc>
        <w:tc>
          <w:tcPr>
            <w:tcW w:w="7429" w:type="dxa"/>
            <w:shd w:val="clear" w:color="auto" w:fill="E8E8E8" w:themeFill="background2"/>
          </w:tcPr>
          <w:p w14:paraId="6F81E1EE" w14:textId="3AEBB56F" w:rsidR="00265D73" w:rsidRPr="00C01BC2" w:rsidRDefault="00265D73" w:rsidP="00265D73">
            <w:pPr>
              <w:jc w:val="both"/>
            </w:pPr>
            <w:r w:rsidRPr="0024683D">
              <w:t>Obstructive Sleep Apnea.mp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64C55348" w14:textId="27ACA863" w:rsidR="00265D73" w:rsidRPr="00C01BC2" w:rsidRDefault="00265D73" w:rsidP="00265D73">
            <w:pPr>
              <w:jc w:val="both"/>
            </w:pPr>
            <w:r w:rsidRPr="0024683D">
              <w:t>55841</w:t>
            </w:r>
          </w:p>
        </w:tc>
      </w:tr>
      <w:tr w:rsidR="00265D73" w:rsidRPr="00C01BC2" w14:paraId="5B7CC264" w14:textId="77777777" w:rsidTr="00434772">
        <w:tc>
          <w:tcPr>
            <w:tcW w:w="473" w:type="dxa"/>
            <w:shd w:val="clear" w:color="auto" w:fill="E8E8E8" w:themeFill="background2"/>
          </w:tcPr>
          <w:p w14:paraId="3163D0F6" w14:textId="06FA2971" w:rsidR="00265D73" w:rsidRPr="00C01BC2" w:rsidRDefault="00265D73" w:rsidP="00265D73">
            <w:pPr>
              <w:jc w:val="both"/>
            </w:pPr>
            <w:r w:rsidRPr="0024683D">
              <w:t>17</w:t>
            </w:r>
          </w:p>
        </w:tc>
        <w:tc>
          <w:tcPr>
            <w:tcW w:w="7429" w:type="dxa"/>
            <w:shd w:val="clear" w:color="auto" w:fill="E8E8E8" w:themeFill="background2"/>
          </w:tcPr>
          <w:p w14:paraId="5D5444A9" w14:textId="1E2CC5DF" w:rsidR="00265D73" w:rsidRPr="00C01BC2" w:rsidRDefault="00265D73" w:rsidP="00265D73">
            <w:pPr>
              <w:jc w:val="both"/>
            </w:pPr>
            <w:r w:rsidRPr="0024683D">
              <w:t xml:space="preserve">Sleep </w:t>
            </w:r>
            <w:proofErr w:type="spellStart"/>
            <w:r w:rsidRPr="0024683D">
              <w:t>Apnea</w:t>
            </w:r>
            <w:proofErr w:type="spellEnd"/>
            <w:r w:rsidRPr="0024683D">
              <w:t>, Obstructive/</w:t>
            </w:r>
          </w:p>
        </w:tc>
        <w:tc>
          <w:tcPr>
            <w:tcW w:w="1114" w:type="dxa"/>
            <w:shd w:val="clear" w:color="auto" w:fill="E8E8E8" w:themeFill="background2"/>
          </w:tcPr>
          <w:p w14:paraId="04DADDD4" w14:textId="0DDD9539" w:rsidR="00265D73" w:rsidRPr="00C01BC2" w:rsidRDefault="00265D73" w:rsidP="00265D73">
            <w:pPr>
              <w:jc w:val="both"/>
            </w:pPr>
            <w:r w:rsidRPr="0024683D">
              <w:t>6188</w:t>
            </w:r>
          </w:p>
        </w:tc>
      </w:tr>
      <w:tr w:rsidR="00265D73" w:rsidRPr="00C01BC2" w14:paraId="115210FF" w14:textId="77777777" w:rsidTr="00434772">
        <w:tc>
          <w:tcPr>
            <w:tcW w:w="473" w:type="dxa"/>
            <w:shd w:val="clear" w:color="auto" w:fill="E8E8E8" w:themeFill="background2"/>
          </w:tcPr>
          <w:p w14:paraId="5C3A4EE4" w14:textId="3DC6A213" w:rsidR="00265D73" w:rsidRPr="00C01BC2" w:rsidRDefault="00265D73" w:rsidP="00265D73">
            <w:pPr>
              <w:jc w:val="both"/>
            </w:pPr>
            <w:r w:rsidRPr="0024683D">
              <w:t>18</w:t>
            </w:r>
          </w:p>
        </w:tc>
        <w:tc>
          <w:tcPr>
            <w:tcW w:w="7429" w:type="dxa"/>
            <w:shd w:val="clear" w:color="auto" w:fill="E8E8E8" w:themeFill="background2"/>
          </w:tcPr>
          <w:p w14:paraId="43F1757E" w14:textId="48652BDE" w:rsidR="00265D73" w:rsidRPr="00C01BC2" w:rsidRDefault="00265D73" w:rsidP="00265D73">
            <w:pPr>
              <w:jc w:val="both"/>
            </w:pPr>
            <w:r w:rsidRPr="0024683D">
              <w:t>(sleep* adj3 (</w:t>
            </w:r>
            <w:proofErr w:type="spellStart"/>
            <w:r w:rsidRPr="0024683D">
              <w:t>apnea</w:t>
            </w:r>
            <w:proofErr w:type="spellEnd"/>
            <w:r w:rsidRPr="0024683D">
              <w:t>* or apnoea*))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2135357F" w14:textId="7225E333" w:rsidR="00265D73" w:rsidRPr="00C01BC2" w:rsidRDefault="00265D73" w:rsidP="00265D73">
            <w:pPr>
              <w:jc w:val="both"/>
            </w:pPr>
            <w:r w:rsidRPr="0024683D">
              <w:t>96510</w:t>
            </w:r>
          </w:p>
        </w:tc>
      </w:tr>
      <w:tr w:rsidR="00265D73" w:rsidRPr="00C01BC2" w14:paraId="65EB8A3D" w14:textId="77777777" w:rsidTr="00434772">
        <w:tc>
          <w:tcPr>
            <w:tcW w:w="473" w:type="dxa"/>
            <w:shd w:val="clear" w:color="auto" w:fill="E8E8E8" w:themeFill="background2"/>
          </w:tcPr>
          <w:p w14:paraId="1462C189" w14:textId="735754B8" w:rsidR="00265D73" w:rsidRPr="00C01BC2" w:rsidRDefault="00265D73" w:rsidP="00265D73">
            <w:pPr>
              <w:jc w:val="both"/>
            </w:pPr>
            <w:r w:rsidRPr="0024683D">
              <w:t>19</w:t>
            </w:r>
          </w:p>
        </w:tc>
        <w:tc>
          <w:tcPr>
            <w:tcW w:w="7429" w:type="dxa"/>
            <w:shd w:val="clear" w:color="auto" w:fill="E8E8E8" w:themeFill="background2"/>
          </w:tcPr>
          <w:p w14:paraId="2BA74F68" w14:textId="2FD1BFF6" w:rsidR="00265D73" w:rsidRPr="00C01BC2" w:rsidRDefault="00265D73" w:rsidP="00265D73">
            <w:pPr>
              <w:jc w:val="both"/>
            </w:pPr>
            <w:r w:rsidRPr="0024683D">
              <w:t>"COPD and OSA"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4C9E09D2" w14:textId="401DA1AC" w:rsidR="00265D73" w:rsidRPr="00C01BC2" w:rsidRDefault="00265D73" w:rsidP="00265D73">
            <w:pPr>
              <w:jc w:val="both"/>
            </w:pPr>
            <w:r w:rsidRPr="0024683D">
              <w:t>313</w:t>
            </w:r>
          </w:p>
        </w:tc>
      </w:tr>
      <w:tr w:rsidR="00265D73" w:rsidRPr="00C01BC2" w14:paraId="3808442C" w14:textId="77777777" w:rsidTr="00434772">
        <w:tc>
          <w:tcPr>
            <w:tcW w:w="473" w:type="dxa"/>
            <w:shd w:val="clear" w:color="auto" w:fill="E8E8E8" w:themeFill="background2"/>
          </w:tcPr>
          <w:p w14:paraId="182334E8" w14:textId="0AE7C07B" w:rsidR="00265D73" w:rsidRPr="00C01BC2" w:rsidRDefault="00265D73" w:rsidP="00265D73">
            <w:pPr>
              <w:jc w:val="both"/>
            </w:pPr>
            <w:r w:rsidRPr="0024683D">
              <w:t>20</w:t>
            </w:r>
          </w:p>
        </w:tc>
        <w:tc>
          <w:tcPr>
            <w:tcW w:w="7429" w:type="dxa"/>
            <w:shd w:val="clear" w:color="auto" w:fill="E8E8E8" w:themeFill="background2"/>
          </w:tcPr>
          <w:p w14:paraId="19B16D98" w14:textId="7F68B670" w:rsidR="00265D73" w:rsidRPr="00C01BC2" w:rsidRDefault="00265D73" w:rsidP="00265D73">
            <w:pPr>
              <w:jc w:val="both"/>
            </w:pPr>
            <w:r w:rsidRPr="0024683D">
              <w:t>(COPD and OSA)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46C6145E" w14:textId="03EEF770" w:rsidR="00265D73" w:rsidRPr="00C01BC2" w:rsidRDefault="00265D73" w:rsidP="00265D73">
            <w:pPr>
              <w:jc w:val="both"/>
            </w:pPr>
            <w:r w:rsidRPr="0024683D">
              <w:t>1162</w:t>
            </w:r>
          </w:p>
        </w:tc>
      </w:tr>
      <w:tr w:rsidR="00265D73" w:rsidRPr="00C01BC2" w14:paraId="79C742F3" w14:textId="77777777" w:rsidTr="00434772">
        <w:tc>
          <w:tcPr>
            <w:tcW w:w="473" w:type="dxa"/>
            <w:shd w:val="clear" w:color="auto" w:fill="E8E8E8" w:themeFill="background2"/>
          </w:tcPr>
          <w:p w14:paraId="302C26A6" w14:textId="22BE85D3" w:rsidR="00265D73" w:rsidRPr="00C01BC2" w:rsidRDefault="00265D73" w:rsidP="00265D73">
            <w:pPr>
              <w:jc w:val="both"/>
            </w:pPr>
            <w:r w:rsidRPr="0024683D">
              <w:t>21</w:t>
            </w:r>
          </w:p>
        </w:tc>
        <w:tc>
          <w:tcPr>
            <w:tcW w:w="7429" w:type="dxa"/>
            <w:shd w:val="clear" w:color="auto" w:fill="E8E8E8" w:themeFill="background2"/>
          </w:tcPr>
          <w:p w14:paraId="28D37FE7" w14:textId="3E94074F" w:rsidR="00265D73" w:rsidRPr="00C01BC2" w:rsidRDefault="00265D73" w:rsidP="00265D73">
            <w:pPr>
              <w:jc w:val="both"/>
            </w:pPr>
            <w:r w:rsidRPr="0024683D">
              <w:t>Cognitive outcome*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54DE9357" w14:textId="428E0AF9" w:rsidR="00265D73" w:rsidRPr="00C01BC2" w:rsidRDefault="00265D73" w:rsidP="00265D73">
            <w:pPr>
              <w:jc w:val="both"/>
            </w:pPr>
            <w:r w:rsidRPr="0024683D">
              <w:t>10135</w:t>
            </w:r>
          </w:p>
        </w:tc>
      </w:tr>
      <w:tr w:rsidR="00265D73" w:rsidRPr="00C01BC2" w14:paraId="5B6AB2BD" w14:textId="77777777" w:rsidTr="00434772">
        <w:tc>
          <w:tcPr>
            <w:tcW w:w="473" w:type="dxa"/>
            <w:shd w:val="clear" w:color="auto" w:fill="E8E8E8" w:themeFill="background2"/>
          </w:tcPr>
          <w:p w14:paraId="6C605604" w14:textId="01AF25B8" w:rsidR="00265D73" w:rsidRPr="00C01BC2" w:rsidRDefault="00265D73" w:rsidP="00265D73">
            <w:pPr>
              <w:jc w:val="both"/>
            </w:pPr>
            <w:r w:rsidRPr="0024683D">
              <w:t>22</w:t>
            </w:r>
          </w:p>
        </w:tc>
        <w:tc>
          <w:tcPr>
            <w:tcW w:w="7429" w:type="dxa"/>
            <w:shd w:val="clear" w:color="auto" w:fill="E8E8E8" w:themeFill="background2"/>
          </w:tcPr>
          <w:p w14:paraId="46D0CD51" w14:textId="2EBA190D" w:rsidR="00265D73" w:rsidRPr="00C01BC2" w:rsidRDefault="00265D73" w:rsidP="00265D73">
            <w:pPr>
              <w:jc w:val="both"/>
            </w:pPr>
            <w:r w:rsidRPr="0024683D">
              <w:t>Global cognition.mp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53616BA0" w14:textId="5BD91471" w:rsidR="00265D73" w:rsidRPr="00C01BC2" w:rsidRDefault="00265D73" w:rsidP="00265D73">
            <w:pPr>
              <w:jc w:val="both"/>
            </w:pPr>
            <w:r w:rsidRPr="0024683D">
              <w:t>3938</w:t>
            </w:r>
          </w:p>
        </w:tc>
      </w:tr>
      <w:tr w:rsidR="00265D73" w:rsidRPr="00C01BC2" w14:paraId="1EEF4552" w14:textId="77777777" w:rsidTr="00434772">
        <w:tc>
          <w:tcPr>
            <w:tcW w:w="473" w:type="dxa"/>
            <w:shd w:val="clear" w:color="auto" w:fill="E8E8E8" w:themeFill="background2"/>
          </w:tcPr>
          <w:p w14:paraId="2757DFCB" w14:textId="30B6D80A" w:rsidR="00265D73" w:rsidRPr="00C01BC2" w:rsidRDefault="00265D73" w:rsidP="00265D73">
            <w:pPr>
              <w:jc w:val="both"/>
            </w:pPr>
            <w:r w:rsidRPr="0024683D">
              <w:t>23</w:t>
            </w:r>
          </w:p>
        </w:tc>
        <w:tc>
          <w:tcPr>
            <w:tcW w:w="7429" w:type="dxa"/>
            <w:shd w:val="clear" w:color="auto" w:fill="E8E8E8" w:themeFill="background2"/>
          </w:tcPr>
          <w:p w14:paraId="71312E22" w14:textId="75B83EF2" w:rsidR="00265D73" w:rsidRPr="00C01BC2" w:rsidRDefault="00265D73" w:rsidP="00265D73">
            <w:pPr>
              <w:jc w:val="both"/>
            </w:pPr>
            <w:r w:rsidRPr="0024683D">
              <w:t>Cognitive Function*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06C3C1D2" w14:textId="7F27CD8B" w:rsidR="00265D73" w:rsidRPr="00C01BC2" w:rsidRDefault="00265D73" w:rsidP="00265D73">
            <w:pPr>
              <w:jc w:val="both"/>
            </w:pPr>
            <w:r w:rsidRPr="0024683D">
              <w:t>132468</w:t>
            </w:r>
          </w:p>
        </w:tc>
      </w:tr>
      <w:tr w:rsidR="00265D73" w:rsidRPr="00C01BC2" w14:paraId="518EDFBD" w14:textId="77777777" w:rsidTr="00434772">
        <w:tc>
          <w:tcPr>
            <w:tcW w:w="473" w:type="dxa"/>
            <w:shd w:val="clear" w:color="auto" w:fill="E8E8E8" w:themeFill="background2"/>
          </w:tcPr>
          <w:p w14:paraId="5C431ED3" w14:textId="24B6DDE7" w:rsidR="00265D73" w:rsidRPr="00C01BC2" w:rsidRDefault="00265D73" w:rsidP="00265D73">
            <w:pPr>
              <w:jc w:val="both"/>
            </w:pPr>
            <w:r w:rsidRPr="0024683D">
              <w:t>24</w:t>
            </w:r>
          </w:p>
        </w:tc>
        <w:tc>
          <w:tcPr>
            <w:tcW w:w="7429" w:type="dxa"/>
            <w:shd w:val="clear" w:color="auto" w:fill="E8E8E8" w:themeFill="background2"/>
          </w:tcPr>
          <w:p w14:paraId="16025BCC" w14:textId="3D4A959C" w:rsidR="00265D73" w:rsidRPr="00C01BC2" w:rsidRDefault="00265D73" w:rsidP="00265D73">
            <w:pPr>
              <w:jc w:val="both"/>
            </w:pPr>
            <w:r w:rsidRPr="0024683D">
              <w:t>Cognitive impairment.mp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73885E19" w14:textId="2F874404" w:rsidR="00265D73" w:rsidRPr="00C01BC2" w:rsidRDefault="00265D73" w:rsidP="00265D73">
            <w:pPr>
              <w:jc w:val="both"/>
            </w:pPr>
            <w:r w:rsidRPr="0024683D">
              <w:t>146573</w:t>
            </w:r>
          </w:p>
        </w:tc>
      </w:tr>
      <w:tr w:rsidR="00265D73" w:rsidRPr="00C01BC2" w14:paraId="72ABED44" w14:textId="77777777" w:rsidTr="00434772">
        <w:tc>
          <w:tcPr>
            <w:tcW w:w="473" w:type="dxa"/>
            <w:shd w:val="clear" w:color="auto" w:fill="E8E8E8" w:themeFill="background2"/>
          </w:tcPr>
          <w:p w14:paraId="712A3CD5" w14:textId="589D781B" w:rsidR="00265D73" w:rsidRPr="00C01BC2" w:rsidRDefault="00265D73" w:rsidP="00265D73">
            <w:pPr>
              <w:jc w:val="both"/>
            </w:pPr>
            <w:r w:rsidRPr="0024683D">
              <w:t>25</w:t>
            </w:r>
          </w:p>
        </w:tc>
        <w:tc>
          <w:tcPr>
            <w:tcW w:w="7429" w:type="dxa"/>
            <w:shd w:val="clear" w:color="auto" w:fill="E8E8E8" w:themeFill="background2"/>
          </w:tcPr>
          <w:p w14:paraId="7C6CBC26" w14:textId="524AFAE7" w:rsidR="00265D73" w:rsidRPr="00C01BC2" w:rsidRDefault="00265D73" w:rsidP="00265D73">
            <w:pPr>
              <w:jc w:val="both"/>
            </w:pPr>
            <w:r w:rsidRPr="0024683D">
              <w:t>(cognition or processing speed or executive function or memory or mental recall or recognition, psychology)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727AF8E9" w14:textId="06821222" w:rsidR="00265D73" w:rsidRPr="00C01BC2" w:rsidRDefault="00265D73" w:rsidP="00265D73">
            <w:pPr>
              <w:jc w:val="both"/>
            </w:pPr>
            <w:r w:rsidRPr="0024683D">
              <w:t>841235</w:t>
            </w:r>
          </w:p>
        </w:tc>
      </w:tr>
      <w:tr w:rsidR="00265D73" w:rsidRPr="00C01BC2" w14:paraId="102860AF" w14:textId="77777777" w:rsidTr="00434772">
        <w:tc>
          <w:tcPr>
            <w:tcW w:w="473" w:type="dxa"/>
            <w:shd w:val="clear" w:color="auto" w:fill="E8E8E8" w:themeFill="background2"/>
          </w:tcPr>
          <w:p w14:paraId="48BA35D3" w14:textId="256C007C" w:rsidR="00265D73" w:rsidRPr="00C01BC2" w:rsidRDefault="00265D73" w:rsidP="00265D73">
            <w:pPr>
              <w:jc w:val="both"/>
            </w:pPr>
            <w:r w:rsidRPr="0024683D">
              <w:t>26</w:t>
            </w:r>
          </w:p>
        </w:tc>
        <w:tc>
          <w:tcPr>
            <w:tcW w:w="7429" w:type="dxa"/>
            <w:shd w:val="clear" w:color="auto" w:fill="E8E8E8" w:themeFill="background2"/>
          </w:tcPr>
          <w:p w14:paraId="2AAFBDB0" w14:textId="39A93AF4" w:rsidR="00265D73" w:rsidRPr="00C01BC2" w:rsidRDefault="00265D73" w:rsidP="00265D73">
            <w:pPr>
              <w:jc w:val="both"/>
            </w:pPr>
            <w:r w:rsidRPr="0024683D">
              <w:t>((Cognitive or Neurocognitive or Neuropsychological) adj3 (Outcome* or Decline or Function or Assessment or Test*))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 xml:space="preserve">=title, </w:t>
            </w:r>
            <w:r w:rsidRPr="0024683D">
              <w:lastRenderedPageBreak/>
              <w:t>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330CE134" w14:textId="4CC754A2" w:rsidR="00265D73" w:rsidRPr="00C01BC2" w:rsidRDefault="00265D73" w:rsidP="00265D73">
            <w:pPr>
              <w:jc w:val="both"/>
            </w:pPr>
            <w:r w:rsidRPr="0024683D">
              <w:lastRenderedPageBreak/>
              <w:t>264438</w:t>
            </w:r>
          </w:p>
        </w:tc>
      </w:tr>
      <w:tr w:rsidR="00265D73" w14:paraId="50B56E12" w14:textId="77777777" w:rsidTr="00434772">
        <w:tc>
          <w:tcPr>
            <w:tcW w:w="473" w:type="dxa"/>
            <w:shd w:val="clear" w:color="auto" w:fill="E8E8E8" w:themeFill="background2"/>
          </w:tcPr>
          <w:p w14:paraId="7811D66A" w14:textId="171FB507" w:rsidR="00265D73" w:rsidRPr="00C01BC2" w:rsidRDefault="00265D73" w:rsidP="00265D73">
            <w:pPr>
              <w:jc w:val="both"/>
            </w:pPr>
            <w:r w:rsidRPr="0024683D">
              <w:t>27</w:t>
            </w:r>
          </w:p>
        </w:tc>
        <w:tc>
          <w:tcPr>
            <w:tcW w:w="7429" w:type="dxa"/>
            <w:shd w:val="clear" w:color="auto" w:fill="E8E8E8" w:themeFill="background2"/>
          </w:tcPr>
          <w:p w14:paraId="5F5B8D3A" w14:textId="17FDCCDE" w:rsidR="00265D73" w:rsidRPr="00C01BC2" w:rsidRDefault="00265D73" w:rsidP="00265D73">
            <w:pPr>
              <w:jc w:val="both"/>
            </w:pPr>
            <w:r w:rsidRPr="0024683D">
              <w:t>Mental*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5645D97D" w14:textId="37CC1D6B" w:rsidR="00265D73" w:rsidRDefault="00265D73" w:rsidP="00265D73">
            <w:pPr>
              <w:jc w:val="both"/>
            </w:pPr>
            <w:r w:rsidRPr="0024683D">
              <w:t>1156213</w:t>
            </w:r>
          </w:p>
        </w:tc>
      </w:tr>
      <w:tr w:rsidR="00265D73" w14:paraId="7C25241A" w14:textId="77777777" w:rsidTr="00434772">
        <w:tc>
          <w:tcPr>
            <w:tcW w:w="473" w:type="dxa"/>
            <w:shd w:val="clear" w:color="auto" w:fill="E8E8E8" w:themeFill="background2"/>
          </w:tcPr>
          <w:p w14:paraId="33C77B07" w14:textId="6085064E" w:rsidR="00265D73" w:rsidRPr="00143EA4" w:rsidRDefault="00265D73" w:rsidP="00265D73">
            <w:pPr>
              <w:jc w:val="both"/>
            </w:pPr>
            <w:r w:rsidRPr="0024683D">
              <w:t>28</w:t>
            </w:r>
          </w:p>
        </w:tc>
        <w:tc>
          <w:tcPr>
            <w:tcW w:w="7429" w:type="dxa"/>
            <w:shd w:val="clear" w:color="auto" w:fill="E8E8E8" w:themeFill="background2"/>
          </w:tcPr>
          <w:p w14:paraId="06C77BD6" w14:textId="1466EDD3" w:rsidR="00265D73" w:rsidRPr="00143EA4" w:rsidRDefault="00265D73" w:rsidP="00265D73">
            <w:pPr>
              <w:jc w:val="both"/>
            </w:pPr>
            <w:r w:rsidRPr="0024683D">
              <w:t>1 or 2 or 3 or 4 or 5 or 6 or 7 or 9 or 10 or 11 or 12</w:t>
            </w:r>
          </w:p>
        </w:tc>
        <w:tc>
          <w:tcPr>
            <w:tcW w:w="1114" w:type="dxa"/>
            <w:shd w:val="clear" w:color="auto" w:fill="E8E8E8" w:themeFill="background2"/>
          </w:tcPr>
          <w:p w14:paraId="2DE66E60" w14:textId="66DAF7B9" w:rsidR="00265D73" w:rsidRPr="00143EA4" w:rsidRDefault="00265D73" w:rsidP="00265D73">
            <w:pPr>
              <w:jc w:val="both"/>
            </w:pPr>
            <w:r w:rsidRPr="0024683D">
              <w:t>3565463</w:t>
            </w:r>
          </w:p>
        </w:tc>
      </w:tr>
      <w:tr w:rsidR="00265D73" w14:paraId="49995A52" w14:textId="77777777" w:rsidTr="00434772">
        <w:tc>
          <w:tcPr>
            <w:tcW w:w="473" w:type="dxa"/>
            <w:shd w:val="clear" w:color="auto" w:fill="E8E8E8" w:themeFill="background2"/>
          </w:tcPr>
          <w:p w14:paraId="2E3CB40A" w14:textId="33C21E90" w:rsidR="00265D73" w:rsidRPr="00143EA4" w:rsidRDefault="00265D73" w:rsidP="00265D73">
            <w:pPr>
              <w:jc w:val="both"/>
            </w:pPr>
            <w:r w:rsidRPr="0024683D">
              <w:t>29</w:t>
            </w:r>
          </w:p>
        </w:tc>
        <w:tc>
          <w:tcPr>
            <w:tcW w:w="7429" w:type="dxa"/>
            <w:shd w:val="clear" w:color="auto" w:fill="E8E8E8" w:themeFill="background2"/>
          </w:tcPr>
          <w:p w14:paraId="69D3A5DE" w14:textId="695E237E" w:rsidR="00265D73" w:rsidRPr="00143EA4" w:rsidRDefault="00265D73" w:rsidP="00265D73">
            <w:pPr>
              <w:jc w:val="both"/>
            </w:pPr>
            <w:r w:rsidRPr="0024683D">
              <w:t>13 or 14 or 15 or 16 or 17 or 18 or 19 or 20</w:t>
            </w:r>
          </w:p>
        </w:tc>
        <w:tc>
          <w:tcPr>
            <w:tcW w:w="1114" w:type="dxa"/>
            <w:shd w:val="clear" w:color="auto" w:fill="E8E8E8" w:themeFill="background2"/>
          </w:tcPr>
          <w:p w14:paraId="778F255D" w14:textId="05726896" w:rsidR="00265D73" w:rsidRPr="00143EA4" w:rsidRDefault="00265D73" w:rsidP="00265D73">
            <w:pPr>
              <w:jc w:val="both"/>
            </w:pPr>
            <w:r w:rsidRPr="0024683D">
              <w:t>135647</w:t>
            </w:r>
          </w:p>
        </w:tc>
      </w:tr>
      <w:tr w:rsidR="00265D73" w14:paraId="2382F6E0" w14:textId="77777777" w:rsidTr="00434772">
        <w:tc>
          <w:tcPr>
            <w:tcW w:w="473" w:type="dxa"/>
            <w:shd w:val="clear" w:color="auto" w:fill="E8E8E8" w:themeFill="background2"/>
          </w:tcPr>
          <w:p w14:paraId="74C76868" w14:textId="06EC69A1" w:rsidR="00265D73" w:rsidRPr="00143EA4" w:rsidRDefault="00265D73" w:rsidP="00265D73">
            <w:pPr>
              <w:jc w:val="both"/>
            </w:pPr>
            <w:r w:rsidRPr="0024683D">
              <w:t>30</w:t>
            </w:r>
          </w:p>
        </w:tc>
        <w:tc>
          <w:tcPr>
            <w:tcW w:w="7429" w:type="dxa"/>
            <w:shd w:val="clear" w:color="auto" w:fill="E8E8E8" w:themeFill="background2"/>
          </w:tcPr>
          <w:p w14:paraId="20FD488E" w14:textId="3F8C2774" w:rsidR="00265D73" w:rsidRPr="00143EA4" w:rsidRDefault="00265D73" w:rsidP="00265D73">
            <w:pPr>
              <w:jc w:val="both"/>
            </w:pPr>
            <w:r w:rsidRPr="0024683D">
              <w:t>28 and 29</w:t>
            </w:r>
          </w:p>
        </w:tc>
        <w:tc>
          <w:tcPr>
            <w:tcW w:w="1114" w:type="dxa"/>
            <w:shd w:val="clear" w:color="auto" w:fill="E8E8E8" w:themeFill="background2"/>
          </w:tcPr>
          <w:p w14:paraId="2FD54348" w14:textId="690A79C0" w:rsidR="00265D73" w:rsidRPr="00143EA4" w:rsidRDefault="00265D73" w:rsidP="00265D73">
            <w:pPr>
              <w:jc w:val="both"/>
            </w:pPr>
            <w:r w:rsidRPr="0024683D">
              <w:t>54301</w:t>
            </w:r>
          </w:p>
        </w:tc>
      </w:tr>
      <w:tr w:rsidR="00265D73" w14:paraId="56D808A5" w14:textId="77777777" w:rsidTr="00434772">
        <w:tc>
          <w:tcPr>
            <w:tcW w:w="473" w:type="dxa"/>
            <w:shd w:val="clear" w:color="auto" w:fill="E8E8E8" w:themeFill="background2"/>
          </w:tcPr>
          <w:p w14:paraId="2C118CAA" w14:textId="24C5DB5F" w:rsidR="00265D73" w:rsidRPr="00143EA4" w:rsidRDefault="00265D73" w:rsidP="00265D73">
            <w:pPr>
              <w:jc w:val="both"/>
            </w:pPr>
            <w:r w:rsidRPr="0024683D">
              <w:t>31</w:t>
            </w:r>
          </w:p>
        </w:tc>
        <w:tc>
          <w:tcPr>
            <w:tcW w:w="7429" w:type="dxa"/>
            <w:shd w:val="clear" w:color="auto" w:fill="E8E8E8" w:themeFill="background2"/>
          </w:tcPr>
          <w:p w14:paraId="384E172C" w14:textId="4CF5E521" w:rsidR="00265D73" w:rsidRPr="00143EA4" w:rsidRDefault="00265D73" w:rsidP="00265D73">
            <w:pPr>
              <w:jc w:val="both"/>
            </w:pPr>
            <w:r w:rsidRPr="0024683D">
              <w:t>21 or 22 or 23 or 24 or 25 or 26 or 27</w:t>
            </w:r>
          </w:p>
        </w:tc>
        <w:tc>
          <w:tcPr>
            <w:tcW w:w="1114" w:type="dxa"/>
            <w:shd w:val="clear" w:color="auto" w:fill="E8E8E8" w:themeFill="background2"/>
          </w:tcPr>
          <w:p w14:paraId="26DBBC6A" w14:textId="68F24B26" w:rsidR="00265D73" w:rsidRPr="00143EA4" w:rsidRDefault="00265D73" w:rsidP="00265D73">
            <w:pPr>
              <w:jc w:val="both"/>
            </w:pPr>
            <w:r w:rsidRPr="0024683D">
              <w:t>1968754</w:t>
            </w:r>
          </w:p>
        </w:tc>
      </w:tr>
      <w:tr w:rsidR="00265D73" w14:paraId="3DFB0766" w14:textId="77777777" w:rsidTr="00434772">
        <w:tc>
          <w:tcPr>
            <w:tcW w:w="473" w:type="dxa"/>
            <w:shd w:val="clear" w:color="auto" w:fill="E8E8E8" w:themeFill="background2"/>
          </w:tcPr>
          <w:p w14:paraId="1C324BD6" w14:textId="70A3D0A4" w:rsidR="00265D73" w:rsidRPr="00143EA4" w:rsidRDefault="00265D73" w:rsidP="00265D73">
            <w:pPr>
              <w:jc w:val="both"/>
            </w:pPr>
            <w:r w:rsidRPr="0024683D">
              <w:t>32</w:t>
            </w:r>
          </w:p>
        </w:tc>
        <w:tc>
          <w:tcPr>
            <w:tcW w:w="7429" w:type="dxa"/>
            <w:shd w:val="clear" w:color="auto" w:fill="E8E8E8" w:themeFill="background2"/>
          </w:tcPr>
          <w:p w14:paraId="50941706" w14:textId="1C644652" w:rsidR="00265D73" w:rsidRPr="00143EA4" w:rsidRDefault="00265D73" w:rsidP="00265D73">
            <w:pPr>
              <w:jc w:val="both"/>
            </w:pPr>
            <w:r w:rsidRPr="0024683D">
              <w:t>30 and 31</w:t>
            </w:r>
          </w:p>
        </w:tc>
        <w:tc>
          <w:tcPr>
            <w:tcW w:w="1114" w:type="dxa"/>
            <w:shd w:val="clear" w:color="auto" w:fill="E8E8E8" w:themeFill="background2"/>
          </w:tcPr>
          <w:p w14:paraId="5C44298E" w14:textId="3694B0B1" w:rsidR="00265D73" w:rsidRPr="00143EA4" w:rsidRDefault="00265D73" w:rsidP="00265D73">
            <w:pPr>
              <w:jc w:val="both"/>
            </w:pPr>
            <w:r w:rsidRPr="0024683D">
              <w:t>2781</w:t>
            </w:r>
          </w:p>
        </w:tc>
      </w:tr>
      <w:tr w:rsidR="00265D73" w14:paraId="61CF1F59" w14:textId="77777777" w:rsidTr="00434772">
        <w:tc>
          <w:tcPr>
            <w:tcW w:w="473" w:type="dxa"/>
            <w:shd w:val="clear" w:color="auto" w:fill="E8E8E8" w:themeFill="background2"/>
          </w:tcPr>
          <w:p w14:paraId="4C25587C" w14:textId="420EDE16" w:rsidR="00265D73" w:rsidRPr="00143EA4" w:rsidRDefault="00265D73" w:rsidP="00265D73">
            <w:pPr>
              <w:jc w:val="both"/>
            </w:pPr>
            <w:r w:rsidRPr="0024683D">
              <w:t>33</w:t>
            </w:r>
          </w:p>
        </w:tc>
        <w:tc>
          <w:tcPr>
            <w:tcW w:w="7429" w:type="dxa"/>
            <w:shd w:val="clear" w:color="auto" w:fill="E8E8E8" w:themeFill="background2"/>
          </w:tcPr>
          <w:p w14:paraId="4FC059B3" w14:textId="4DE6F55A" w:rsidR="00265D73" w:rsidRPr="00143EA4" w:rsidRDefault="00265D73" w:rsidP="00265D73">
            <w:pPr>
              <w:jc w:val="both"/>
            </w:pPr>
            <w:r w:rsidRPr="0024683D">
              <w:t>(randomised or randomized or RCT or cohort or case-control or cross-sectional or observational).</w:t>
            </w:r>
            <w:proofErr w:type="spellStart"/>
            <w:r w:rsidRPr="0024683D">
              <w:t>mp</w:t>
            </w:r>
            <w:proofErr w:type="spellEnd"/>
            <w:r w:rsidRPr="0024683D">
              <w:t>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213DFAE6" w14:textId="56406256" w:rsidR="00265D73" w:rsidRPr="00143EA4" w:rsidRDefault="00265D73" w:rsidP="00265D73">
            <w:pPr>
              <w:jc w:val="both"/>
            </w:pPr>
            <w:r w:rsidRPr="0024683D">
              <w:t>4556226</w:t>
            </w:r>
          </w:p>
        </w:tc>
      </w:tr>
      <w:tr w:rsidR="00265D73" w14:paraId="560BDCD8" w14:textId="77777777" w:rsidTr="00434772">
        <w:tc>
          <w:tcPr>
            <w:tcW w:w="473" w:type="dxa"/>
            <w:shd w:val="clear" w:color="auto" w:fill="E8E8E8" w:themeFill="background2"/>
          </w:tcPr>
          <w:p w14:paraId="02E0693C" w14:textId="2413D5AA" w:rsidR="00265D73" w:rsidRPr="00143EA4" w:rsidRDefault="00265D73" w:rsidP="00265D73">
            <w:pPr>
              <w:jc w:val="both"/>
            </w:pPr>
            <w:r w:rsidRPr="0024683D">
              <w:t>34</w:t>
            </w:r>
          </w:p>
        </w:tc>
        <w:tc>
          <w:tcPr>
            <w:tcW w:w="7429" w:type="dxa"/>
            <w:shd w:val="clear" w:color="auto" w:fill="E8E8E8" w:themeFill="background2"/>
          </w:tcPr>
          <w:p w14:paraId="7631C88F" w14:textId="09F331BE" w:rsidR="00265D73" w:rsidRPr="00143EA4" w:rsidRDefault="00265D73" w:rsidP="00265D73">
            <w:pPr>
              <w:jc w:val="both"/>
            </w:pPr>
            <w:r w:rsidRPr="0024683D">
              <w:t>32 and 33</w:t>
            </w:r>
          </w:p>
        </w:tc>
        <w:tc>
          <w:tcPr>
            <w:tcW w:w="1114" w:type="dxa"/>
            <w:shd w:val="clear" w:color="auto" w:fill="E8E8E8" w:themeFill="background2"/>
          </w:tcPr>
          <w:p w14:paraId="6EE804C5" w14:textId="7FD833E0" w:rsidR="00265D73" w:rsidRPr="00143EA4" w:rsidRDefault="00265D73" w:rsidP="00265D73">
            <w:pPr>
              <w:jc w:val="both"/>
            </w:pPr>
            <w:r w:rsidRPr="0024683D">
              <w:t>641</w:t>
            </w:r>
          </w:p>
        </w:tc>
      </w:tr>
      <w:tr w:rsidR="00265D73" w14:paraId="66A21F34" w14:textId="77777777" w:rsidTr="00434772">
        <w:tc>
          <w:tcPr>
            <w:tcW w:w="473" w:type="dxa"/>
            <w:shd w:val="clear" w:color="auto" w:fill="E8E8E8" w:themeFill="background2"/>
          </w:tcPr>
          <w:p w14:paraId="3B1AF137" w14:textId="6F7C3D33" w:rsidR="00265D73" w:rsidRPr="00B278D6" w:rsidRDefault="00265D73" w:rsidP="00265D73">
            <w:pPr>
              <w:jc w:val="both"/>
            </w:pPr>
            <w:r w:rsidRPr="0024683D">
              <w:t>35</w:t>
            </w:r>
          </w:p>
        </w:tc>
        <w:tc>
          <w:tcPr>
            <w:tcW w:w="7429" w:type="dxa"/>
            <w:shd w:val="clear" w:color="auto" w:fill="E8E8E8" w:themeFill="background2"/>
          </w:tcPr>
          <w:p w14:paraId="13A49B9B" w14:textId="45FCF776" w:rsidR="00265D73" w:rsidRPr="00B278D6" w:rsidRDefault="00265D73" w:rsidP="00265D73">
            <w:pPr>
              <w:jc w:val="both"/>
            </w:pPr>
            <w:r w:rsidRPr="0024683D">
              <w:t>exp Children/ or Children.mp. [</w:t>
            </w:r>
            <w:proofErr w:type="spellStart"/>
            <w:r w:rsidRPr="0024683D">
              <w:t>mp</w:t>
            </w:r>
            <w:proofErr w:type="spellEnd"/>
            <w:r w:rsidRPr="0024683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2CF24DDF" w14:textId="7A93BD81" w:rsidR="00265D73" w:rsidRPr="00B278D6" w:rsidRDefault="00265D73" w:rsidP="00265D73">
            <w:pPr>
              <w:jc w:val="both"/>
            </w:pPr>
            <w:r w:rsidRPr="0024683D">
              <w:t>3544072</w:t>
            </w:r>
          </w:p>
        </w:tc>
      </w:tr>
      <w:tr w:rsidR="00536883" w14:paraId="6A8AC035" w14:textId="77777777" w:rsidTr="00434772">
        <w:tc>
          <w:tcPr>
            <w:tcW w:w="473" w:type="dxa"/>
            <w:shd w:val="clear" w:color="auto" w:fill="E8E8E8" w:themeFill="background2"/>
          </w:tcPr>
          <w:p w14:paraId="5D52F5D2" w14:textId="7E93A9ED" w:rsidR="00536883" w:rsidRPr="0024683D" w:rsidRDefault="00536883" w:rsidP="00536883">
            <w:pPr>
              <w:jc w:val="both"/>
            </w:pPr>
            <w:r w:rsidRPr="00803284">
              <w:t>36</w:t>
            </w:r>
          </w:p>
        </w:tc>
        <w:tc>
          <w:tcPr>
            <w:tcW w:w="7429" w:type="dxa"/>
            <w:shd w:val="clear" w:color="auto" w:fill="E8E8E8" w:themeFill="background2"/>
          </w:tcPr>
          <w:p w14:paraId="52AD5BBE" w14:textId="01EAF106" w:rsidR="00536883" w:rsidRPr="0024683D" w:rsidRDefault="00536883" w:rsidP="00536883">
            <w:pPr>
              <w:jc w:val="both"/>
            </w:pPr>
            <w:r w:rsidRPr="00803284">
              <w:t>34 not 35</w:t>
            </w:r>
          </w:p>
        </w:tc>
        <w:tc>
          <w:tcPr>
            <w:tcW w:w="1114" w:type="dxa"/>
            <w:shd w:val="clear" w:color="auto" w:fill="E8E8E8" w:themeFill="background2"/>
          </w:tcPr>
          <w:p w14:paraId="5FA57BC9" w14:textId="2D2D1353" w:rsidR="00536883" w:rsidRPr="0024683D" w:rsidRDefault="00536883" w:rsidP="00536883">
            <w:pPr>
              <w:jc w:val="both"/>
            </w:pPr>
            <w:r w:rsidRPr="00803284">
              <w:t>497</w:t>
            </w:r>
          </w:p>
        </w:tc>
      </w:tr>
      <w:tr w:rsidR="00536883" w14:paraId="56035E76" w14:textId="77777777" w:rsidTr="00434772">
        <w:tc>
          <w:tcPr>
            <w:tcW w:w="473" w:type="dxa"/>
            <w:shd w:val="clear" w:color="auto" w:fill="E8E8E8" w:themeFill="background2"/>
          </w:tcPr>
          <w:p w14:paraId="58C2483B" w14:textId="354B2E13" w:rsidR="00536883" w:rsidRPr="0024683D" w:rsidRDefault="00536883" w:rsidP="00536883">
            <w:pPr>
              <w:jc w:val="both"/>
            </w:pPr>
            <w:r w:rsidRPr="00803284">
              <w:t>37</w:t>
            </w:r>
          </w:p>
        </w:tc>
        <w:tc>
          <w:tcPr>
            <w:tcW w:w="7429" w:type="dxa"/>
            <w:shd w:val="clear" w:color="auto" w:fill="E8E8E8" w:themeFill="background2"/>
          </w:tcPr>
          <w:p w14:paraId="3059DC45" w14:textId="20334DFF" w:rsidR="00536883" w:rsidRPr="0024683D" w:rsidRDefault="00536883" w:rsidP="00536883">
            <w:pPr>
              <w:jc w:val="both"/>
            </w:pPr>
            <w:r w:rsidRPr="00803284">
              <w:t>exp infant/ or infant.mp. [</w:t>
            </w:r>
            <w:proofErr w:type="spellStart"/>
            <w:r w:rsidRPr="00803284">
              <w:t>mp</w:t>
            </w:r>
            <w:proofErr w:type="spellEnd"/>
            <w:r w:rsidRPr="00803284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114" w:type="dxa"/>
            <w:shd w:val="clear" w:color="auto" w:fill="E8E8E8" w:themeFill="background2"/>
          </w:tcPr>
          <w:p w14:paraId="02641EEF" w14:textId="6B43E0DD" w:rsidR="00536883" w:rsidRPr="0024683D" w:rsidRDefault="00536883" w:rsidP="00536883">
            <w:pPr>
              <w:jc w:val="both"/>
            </w:pPr>
            <w:r w:rsidRPr="00803284">
              <w:t>1272958</w:t>
            </w:r>
          </w:p>
        </w:tc>
      </w:tr>
      <w:tr w:rsidR="00536883" w14:paraId="707B2B26" w14:textId="77777777" w:rsidTr="00434772">
        <w:tc>
          <w:tcPr>
            <w:tcW w:w="473" w:type="dxa"/>
            <w:shd w:val="clear" w:color="auto" w:fill="E8E8E8" w:themeFill="background2"/>
          </w:tcPr>
          <w:p w14:paraId="082F22B2" w14:textId="26166517" w:rsidR="00536883" w:rsidRPr="0024683D" w:rsidRDefault="00536883" w:rsidP="00536883">
            <w:pPr>
              <w:jc w:val="both"/>
            </w:pPr>
            <w:r w:rsidRPr="00803284">
              <w:t>38</w:t>
            </w:r>
          </w:p>
        </w:tc>
        <w:tc>
          <w:tcPr>
            <w:tcW w:w="7429" w:type="dxa"/>
            <w:shd w:val="clear" w:color="auto" w:fill="E8E8E8" w:themeFill="background2"/>
          </w:tcPr>
          <w:p w14:paraId="1352CD53" w14:textId="4430DEEC" w:rsidR="00536883" w:rsidRPr="0024683D" w:rsidRDefault="00536883" w:rsidP="00536883">
            <w:pPr>
              <w:jc w:val="both"/>
            </w:pPr>
            <w:r w:rsidRPr="00803284">
              <w:t>36 not 37</w:t>
            </w:r>
          </w:p>
        </w:tc>
        <w:tc>
          <w:tcPr>
            <w:tcW w:w="1114" w:type="dxa"/>
            <w:shd w:val="clear" w:color="auto" w:fill="E8E8E8" w:themeFill="background2"/>
          </w:tcPr>
          <w:p w14:paraId="6A9BA7A4" w14:textId="21E4ED16" w:rsidR="00536883" w:rsidRPr="0024683D" w:rsidRDefault="00536883" w:rsidP="00536883">
            <w:pPr>
              <w:jc w:val="both"/>
            </w:pPr>
            <w:r w:rsidRPr="00803284">
              <w:t>494</w:t>
            </w:r>
          </w:p>
        </w:tc>
      </w:tr>
      <w:tr w:rsidR="00536883" w14:paraId="366111F6" w14:textId="77777777" w:rsidTr="00434772">
        <w:tc>
          <w:tcPr>
            <w:tcW w:w="473" w:type="dxa"/>
            <w:shd w:val="clear" w:color="auto" w:fill="E8E8E8" w:themeFill="background2"/>
          </w:tcPr>
          <w:p w14:paraId="3F989D4D" w14:textId="6668274D" w:rsidR="00536883" w:rsidRPr="0024683D" w:rsidRDefault="00536883" w:rsidP="00536883">
            <w:pPr>
              <w:jc w:val="both"/>
            </w:pPr>
            <w:r w:rsidRPr="00803284">
              <w:t>39</w:t>
            </w:r>
          </w:p>
        </w:tc>
        <w:tc>
          <w:tcPr>
            <w:tcW w:w="7429" w:type="dxa"/>
            <w:shd w:val="clear" w:color="auto" w:fill="E8E8E8" w:themeFill="background2"/>
          </w:tcPr>
          <w:p w14:paraId="5CD77AAC" w14:textId="44B8ABA9" w:rsidR="00536883" w:rsidRPr="0024683D" w:rsidRDefault="00536883" w:rsidP="00536883">
            <w:pPr>
              <w:jc w:val="both"/>
            </w:pPr>
            <w:r w:rsidRPr="00803284">
              <w:t xml:space="preserve">limit 38 to </w:t>
            </w:r>
            <w:proofErr w:type="spellStart"/>
            <w:r w:rsidRPr="00803284">
              <w:t>english</w:t>
            </w:r>
            <w:proofErr w:type="spellEnd"/>
            <w:r w:rsidRPr="00803284">
              <w:t xml:space="preserve"> language</w:t>
            </w:r>
          </w:p>
        </w:tc>
        <w:tc>
          <w:tcPr>
            <w:tcW w:w="1114" w:type="dxa"/>
            <w:shd w:val="clear" w:color="auto" w:fill="E8E8E8" w:themeFill="background2"/>
          </w:tcPr>
          <w:p w14:paraId="518A014F" w14:textId="7B9E4171" w:rsidR="00536883" w:rsidRPr="0024683D" w:rsidRDefault="00536883" w:rsidP="00536883">
            <w:pPr>
              <w:jc w:val="both"/>
            </w:pPr>
            <w:r w:rsidRPr="00803284">
              <w:t>486</w:t>
            </w:r>
          </w:p>
        </w:tc>
      </w:tr>
    </w:tbl>
    <w:p w14:paraId="113230C7" w14:textId="5B34E463" w:rsidR="00747183" w:rsidRDefault="00747183" w:rsidP="00747183"/>
    <w:p w14:paraId="150819AD" w14:textId="343A6570" w:rsidR="00265D73" w:rsidRDefault="00265D73" w:rsidP="00265D73"/>
    <w:sectPr w:rsidR="00265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BC2"/>
    <w:rsid w:val="000046A4"/>
    <w:rsid w:val="00045417"/>
    <w:rsid w:val="00265D73"/>
    <w:rsid w:val="00434772"/>
    <w:rsid w:val="00536883"/>
    <w:rsid w:val="00666454"/>
    <w:rsid w:val="00747183"/>
    <w:rsid w:val="00855E69"/>
    <w:rsid w:val="00950FAA"/>
    <w:rsid w:val="00972B10"/>
    <w:rsid w:val="00A91015"/>
    <w:rsid w:val="00C01BC2"/>
    <w:rsid w:val="00F1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3DBB5"/>
  <w15:chartTrackingRefBased/>
  <w15:docId w15:val="{E140CF71-D0B2-BB4D-8230-42F7BAE32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01BC2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C01BC2"/>
  </w:style>
  <w:style w:type="character" w:customStyle="1" w:styleId="searchhistory-search-term">
    <w:name w:val="searchhistory-search-term"/>
    <w:basedOn w:val="DefaultParagraphFont"/>
    <w:rsid w:val="00C01BC2"/>
  </w:style>
  <w:style w:type="table" w:styleId="TableGrid">
    <w:name w:val="Table Grid"/>
    <w:basedOn w:val="TableNormal"/>
    <w:uiPriority w:val="39"/>
    <w:rsid w:val="00C01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1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4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7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0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9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4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1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0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2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3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3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4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0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6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9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5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8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0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5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2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0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1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hmadalharb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92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harbi</dc:creator>
  <cp:keywords/>
  <dc:description/>
  <cp:lastModifiedBy>Alharbi, Ahmad</cp:lastModifiedBy>
  <cp:revision>3</cp:revision>
  <cp:lastPrinted>2024-06-11T12:58:00Z</cp:lastPrinted>
  <dcterms:created xsi:type="dcterms:W3CDTF">2024-06-14T15:18:00Z</dcterms:created>
  <dcterms:modified xsi:type="dcterms:W3CDTF">2024-06-14T15:22:00Z</dcterms:modified>
</cp:coreProperties>
</file>